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AB6A2" w14:textId="68E2A0EA" w:rsidR="00A431D2" w:rsidRDefault="00876E69" w:rsidP="00A431D2">
      <w:pPr>
        <w:pStyle w:val="Ttulo7"/>
        <w:rPr>
          <w:rFonts w:eastAsia="Times New Roman"/>
          <w:lang w:val="en-US"/>
        </w:rPr>
      </w:pPr>
      <w:bookmarkStart w:id="0" w:name="_Toc87724100"/>
      <w:r>
        <w:rPr>
          <w:rFonts w:eastAsia="Times New Roman"/>
          <w:lang w:val="en-US"/>
        </w:rPr>
        <w:t>Additional file</w:t>
      </w:r>
      <w:r w:rsidR="00A21069">
        <w:rPr>
          <w:rFonts w:eastAsia="Times New Roman"/>
          <w:lang w:val="en-US"/>
        </w:rPr>
        <w:t xml:space="preserve"> </w:t>
      </w:r>
      <w:r w:rsidR="001659FB">
        <w:rPr>
          <w:rFonts w:eastAsia="Times New Roman"/>
          <w:lang w:val="en-US"/>
        </w:rPr>
        <w:t>3</w:t>
      </w:r>
      <w:r w:rsidR="00A431D2" w:rsidRPr="00A21069">
        <w:rPr>
          <w:rFonts w:eastAsia="Times New Roman"/>
          <w:lang w:val="en-US"/>
        </w:rPr>
        <w:t xml:space="preserve">: </w:t>
      </w:r>
      <w:bookmarkEnd w:id="0"/>
      <w:r w:rsidR="00E2178E" w:rsidRPr="00E2178E">
        <w:rPr>
          <w:rFonts w:eastAsia="Times New Roman"/>
          <w:lang w:val="en-US"/>
        </w:rPr>
        <w:t>Intervention fidelity assessment protocols</w:t>
      </w:r>
    </w:p>
    <w:p w14:paraId="10067094" w14:textId="77777777" w:rsidR="00E2178E" w:rsidRDefault="00E2178E" w:rsidP="00E2178E">
      <w:pPr>
        <w:rPr>
          <w:lang w:val="en-US"/>
        </w:rPr>
      </w:pPr>
    </w:p>
    <w:tbl>
      <w:tblPr>
        <w:tblW w:w="572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960"/>
        <w:gridCol w:w="960"/>
      </w:tblGrid>
      <w:tr w:rsidR="00661812" w:rsidRPr="00C52351" w14:paraId="72FD7399" w14:textId="77777777" w:rsidTr="000D10BD">
        <w:trPr>
          <w:trHeight w:val="580"/>
        </w:trPr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597BD" w14:textId="77777777" w:rsidR="001B41DB" w:rsidRDefault="00590F36" w:rsidP="000D10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cedures Evaluation Criteria </w:t>
            </w:r>
          </w:p>
          <w:p w14:paraId="745D0FCD" w14:textId="3B22F2B7" w:rsidR="00661812" w:rsidRPr="00590F36" w:rsidRDefault="00590F36" w:rsidP="000D10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1B4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L</w:t>
            </w:r>
            <w:r w:rsidRPr="00590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Maintenance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308C" w14:textId="31C984FF" w:rsidR="00661812" w:rsidRPr="00C52351" w:rsidRDefault="00590F36" w:rsidP="000D10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351D" w14:textId="243B6C0B" w:rsidR="00661812" w:rsidRPr="00C52351" w:rsidRDefault="00661812" w:rsidP="000D10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590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</w:tr>
      <w:tr w:rsidR="000D57B5" w:rsidRPr="00C52351" w14:paraId="18D41E76" w14:textId="77777777" w:rsidTr="000C3FF1">
        <w:trPr>
          <w:trHeight w:val="290"/>
        </w:trPr>
        <w:tc>
          <w:tcPr>
            <w:tcW w:w="38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489B2A" w14:textId="36D5B298" w:rsidR="000D57B5" w:rsidRPr="00E84BE2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</w:rPr>
              <w:t>Started dialo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40FE" w14:textId="77777777" w:rsidR="000D57B5" w:rsidRPr="00C52351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4CF5" w14:textId="77777777" w:rsidR="000D57B5" w:rsidRPr="00C52351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7B5" w:rsidRPr="00876E69" w14:paraId="11F64C33" w14:textId="77777777" w:rsidTr="000C3FF1">
        <w:trPr>
          <w:trHeight w:val="580"/>
        </w:trPr>
        <w:tc>
          <w:tcPr>
            <w:tcW w:w="3800" w:type="dxa"/>
            <w:shd w:val="clear" w:color="auto" w:fill="auto"/>
            <w:hideMark/>
          </w:tcPr>
          <w:p w14:paraId="1CA144F9" w14:textId="60D45339" w:rsidR="000D57B5" w:rsidRPr="00E84BE2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responsive to occasional initiations without following up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DFCF75" w14:textId="77777777" w:rsidR="000D57B5" w:rsidRPr="000D57B5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6B4E4" w14:textId="77777777" w:rsidR="000D57B5" w:rsidRPr="000D57B5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57B5" w:rsidRPr="00C52351" w14:paraId="0ABCDF17" w14:textId="77777777" w:rsidTr="000C3FF1">
        <w:trPr>
          <w:trHeight w:val="290"/>
        </w:trPr>
        <w:tc>
          <w:tcPr>
            <w:tcW w:w="3800" w:type="dxa"/>
            <w:shd w:val="clear" w:color="auto" w:fill="auto"/>
            <w:hideMark/>
          </w:tcPr>
          <w:p w14:paraId="30D5EAF0" w14:textId="56FCE607" w:rsidR="000D57B5" w:rsidRPr="00E84BE2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</w:rPr>
              <w:t>Demonstrated affection/playfulnes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A2CBB0" w14:textId="77777777" w:rsidR="000D57B5" w:rsidRPr="00C52351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CD1E4" w14:textId="77777777" w:rsidR="000D57B5" w:rsidRPr="00C52351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7B5" w:rsidRPr="00876E69" w14:paraId="10E0C4CC" w14:textId="77777777" w:rsidTr="000C3FF1">
        <w:trPr>
          <w:trHeight w:val="580"/>
        </w:trPr>
        <w:tc>
          <w:tcPr>
            <w:tcW w:w="3800" w:type="dxa"/>
            <w:shd w:val="clear" w:color="auto" w:fill="auto"/>
            <w:hideMark/>
          </w:tcPr>
          <w:p w14:paraId="0AC71EDF" w14:textId="1AB93024" w:rsidR="000D57B5" w:rsidRPr="00E84BE2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nstrated theatricality and expression in reading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F7F641" w14:textId="77777777" w:rsidR="000D57B5" w:rsidRPr="000D57B5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ED9A8" w14:textId="77777777" w:rsidR="000D57B5" w:rsidRPr="000D57B5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57B5" w:rsidRPr="00876E69" w14:paraId="3A3B6B1B" w14:textId="77777777" w:rsidTr="000C3FF1">
        <w:trPr>
          <w:trHeight w:val="870"/>
        </w:trPr>
        <w:tc>
          <w:tcPr>
            <w:tcW w:w="3800" w:type="dxa"/>
            <w:shd w:val="clear" w:color="auto" w:fill="auto"/>
            <w:hideMark/>
          </w:tcPr>
          <w:p w14:paraId="19EA7385" w14:textId="242CC07C" w:rsidR="000D57B5" w:rsidRPr="00E84BE2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ised hypotheses about the content of the story (Maintenance); and/or if any participant already knew the tal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5E6BA3" w14:textId="77777777" w:rsidR="000D57B5" w:rsidRPr="000D57B5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44082" w14:textId="77777777" w:rsidR="000D57B5" w:rsidRPr="000D57B5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57B5" w:rsidRPr="00876E69" w14:paraId="66BBB9F0" w14:textId="77777777" w:rsidTr="000C3FF1">
        <w:trPr>
          <w:trHeight w:val="870"/>
        </w:trPr>
        <w:tc>
          <w:tcPr>
            <w:tcW w:w="3800" w:type="dxa"/>
            <w:shd w:val="clear" w:color="auto" w:fill="auto"/>
            <w:hideMark/>
          </w:tcPr>
          <w:p w14:paraId="1488C746" w14:textId="4D0AB797" w:rsidR="000D57B5" w:rsidRPr="00E84BE2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ed follow-up breaks to verify that participants were following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518173" w14:textId="77777777" w:rsidR="000D57B5" w:rsidRPr="000D57B5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FFB61" w14:textId="77777777" w:rsidR="000D57B5" w:rsidRPr="000D57B5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57B5" w:rsidRPr="00876E69" w14:paraId="6D487D88" w14:textId="77777777" w:rsidTr="000C3FF1">
        <w:trPr>
          <w:trHeight w:val="870"/>
        </w:trPr>
        <w:tc>
          <w:tcPr>
            <w:tcW w:w="3800" w:type="dxa"/>
            <w:shd w:val="clear" w:color="auto" w:fill="auto"/>
            <w:hideMark/>
          </w:tcPr>
          <w:p w14:paraId="4AD91636" w14:textId="2B2439E8" w:rsidR="000D57B5" w:rsidRPr="00E84BE2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end of the reading of the session, it raised the opinion of the participants about the passage rea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35F049" w14:textId="77777777" w:rsidR="000D57B5" w:rsidRPr="000D57B5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FCBC2" w14:textId="77777777" w:rsidR="000D57B5" w:rsidRPr="000D57B5" w:rsidRDefault="000D57B5" w:rsidP="000D57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83F3C36" w14:textId="77777777" w:rsidR="00E2178E" w:rsidRPr="000D57B5" w:rsidRDefault="00E2178E" w:rsidP="00E2178E">
      <w:pPr>
        <w:rPr>
          <w:lang w:val="en-US"/>
        </w:rPr>
      </w:pPr>
    </w:p>
    <w:p w14:paraId="1EAEFA7D" w14:textId="77777777" w:rsidR="00661812" w:rsidRPr="000D57B5" w:rsidRDefault="00661812" w:rsidP="00E2178E">
      <w:pPr>
        <w:rPr>
          <w:lang w:val="en-US"/>
        </w:rPr>
      </w:pPr>
    </w:p>
    <w:tbl>
      <w:tblPr>
        <w:tblW w:w="66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4"/>
        <w:gridCol w:w="974"/>
        <w:gridCol w:w="1062"/>
        <w:gridCol w:w="960"/>
      </w:tblGrid>
      <w:tr w:rsidR="00590F36" w:rsidRPr="00631B63" w14:paraId="02DFDD61" w14:textId="77777777" w:rsidTr="00B21AFE">
        <w:trPr>
          <w:trHeight w:val="580"/>
        </w:trPr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6F3BB" w14:textId="574CAB94" w:rsidR="00590F36" w:rsidRPr="00E84BE2" w:rsidRDefault="00E84BE2" w:rsidP="000D10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cedures Evaluation Criteria (Intervention - LuDiCa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4A36" w14:textId="254442CE" w:rsidR="00590F36" w:rsidRPr="00631B63" w:rsidRDefault="00E84BE2" w:rsidP="000D10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EE6F" w14:textId="46C39DEB" w:rsidR="00590F36" w:rsidRPr="00631B63" w:rsidRDefault="00590F36" w:rsidP="000D10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B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D29D" w14:textId="77777777" w:rsidR="00590F36" w:rsidRPr="00631B63" w:rsidRDefault="00590F36" w:rsidP="000D10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F36" w:rsidRPr="00631B63" w14:paraId="2E7D60DE" w14:textId="77777777" w:rsidTr="00B21AFE">
        <w:trPr>
          <w:trHeight w:val="290"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3C8DF4" w14:textId="77777777" w:rsidR="00590F36" w:rsidRPr="00631B63" w:rsidRDefault="00590F36" w:rsidP="000D10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C0ED" w14:textId="77777777" w:rsidR="00590F36" w:rsidRPr="00631B63" w:rsidRDefault="00590F36" w:rsidP="000D10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3B89" w14:textId="77777777" w:rsidR="00590F36" w:rsidRPr="00631B63" w:rsidRDefault="00590F36" w:rsidP="000D10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BEED" w14:textId="77777777" w:rsidR="00590F36" w:rsidRPr="00631B63" w:rsidRDefault="00590F36" w:rsidP="000D10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4BE2" w:rsidRPr="00631B63" w14:paraId="4197E2E6" w14:textId="77777777" w:rsidTr="00B21AFE">
        <w:trPr>
          <w:trHeight w:val="290"/>
        </w:trPr>
        <w:tc>
          <w:tcPr>
            <w:tcW w:w="3684" w:type="dxa"/>
            <w:shd w:val="clear" w:color="auto" w:fill="auto"/>
            <w:hideMark/>
          </w:tcPr>
          <w:p w14:paraId="1AF9E52A" w14:textId="3034439D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</w:rPr>
              <w:t>Demonstrated affection/playfulness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7FD93ECA" w14:textId="77777777" w:rsidR="00E84BE2" w:rsidRPr="00631B63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C4AD6F9" w14:textId="77777777" w:rsidR="00E84BE2" w:rsidRPr="00631B63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5F794" w14:textId="77777777" w:rsidR="00E84BE2" w:rsidRPr="00631B63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4BE2" w:rsidRPr="00876E69" w14:paraId="781819B1" w14:textId="77777777" w:rsidTr="00B21AFE">
        <w:trPr>
          <w:trHeight w:val="580"/>
        </w:trPr>
        <w:tc>
          <w:tcPr>
            <w:tcW w:w="3684" w:type="dxa"/>
            <w:shd w:val="clear" w:color="auto" w:fill="auto"/>
            <w:hideMark/>
          </w:tcPr>
          <w:p w14:paraId="7AE86E63" w14:textId="4661BDDC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nstrated theatricality and expression in reading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41DFCE31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1F5FBF4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F846E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4BE2" w:rsidRPr="00876E69" w14:paraId="07ED09DC" w14:textId="77777777" w:rsidTr="00B21AFE">
        <w:trPr>
          <w:trHeight w:val="290"/>
        </w:trPr>
        <w:tc>
          <w:tcPr>
            <w:tcW w:w="3684" w:type="dxa"/>
            <w:shd w:val="clear" w:color="auto" w:fill="auto"/>
            <w:hideMark/>
          </w:tcPr>
          <w:p w14:paraId="4F9EA22C" w14:textId="387CC118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med memories of other sessions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13C04A07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2E4B26D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DEF2B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4BE2" w:rsidRPr="00876E69" w14:paraId="3A99F0FA" w14:textId="77777777" w:rsidTr="00B21AFE">
        <w:trPr>
          <w:trHeight w:val="870"/>
        </w:trPr>
        <w:tc>
          <w:tcPr>
            <w:tcW w:w="3684" w:type="dxa"/>
            <w:tcBorders>
              <w:bottom w:val="nil"/>
            </w:tcBorders>
            <w:shd w:val="clear" w:color="auto" w:fill="auto"/>
            <w:hideMark/>
          </w:tcPr>
          <w:p w14:paraId="2B9FEA1B" w14:textId="55B46465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end of the reading of the session, it raised the opinion of the participants about the passage read</w:t>
            </w:r>
          </w:p>
        </w:tc>
        <w:tc>
          <w:tcPr>
            <w:tcW w:w="97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E4D597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E2DC25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244C8F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4BE2" w:rsidRPr="00876E69" w14:paraId="0B5705EB" w14:textId="77777777" w:rsidTr="00B21AFE">
        <w:trPr>
          <w:trHeight w:val="870"/>
        </w:trPr>
        <w:tc>
          <w:tcPr>
            <w:tcW w:w="36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EBE775E" w14:textId="312737B3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4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ed the three pauses for dialogue (with 2 questions: (1) understanding; and (2) distancing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6351B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0C20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EDC2" w14:textId="77777777" w:rsidR="00E84BE2" w:rsidRPr="00E84BE2" w:rsidRDefault="00E84BE2" w:rsidP="00E84B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0F36" w:rsidRPr="00631B63" w14:paraId="3613743F" w14:textId="77777777" w:rsidTr="00B21AFE">
        <w:trPr>
          <w:trHeight w:val="580"/>
        </w:trPr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AC511" w14:textId="77777777" w:rsidR="00590F36" w:rsidRPr="00E84BE2" w:rsidRDefault="00590F36" w:rsidP="000D10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6D598" w14:textId="04F93B71" w:rsidR="00590F36" w:rsidRPr="00631B63" w:rsidRDefault="006720F6" w:rsidP="000D10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ways</w:t>
            </w:r>
            <w:r w:rsidR="00590F36" w:rsidRPr="00631B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D1FCE" w14:textId="246E2787" w:rsidR="00590F36" w:rsidRPr="00631B63" w:rsidRDefault="006720F6" w:rsidP="000D10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9F7C8" w14:textId="266FCCC6" w:rsidR="00590F36" w:rsidRPr="00631B63" w:rsidRDefault="006720F6" w:rsidP="000D10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ttle</w:t>
            </w:r>
          </w:p>
        </w:tc>
      </w:tr>
      <w:tr w:rsidR="00B21AFE" w:rsidRPr="00876E69" w14:paraId="6613241B" w14:textId="77777777" w:rsidTr="00B21AFE">
        <w:trPr>
          <w:trHeight w:val="580"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5F5E65" w14:textId="1DDC15ED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1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wed that she listened and reinforced differentially (was responsive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50370" w14:textId="77777777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51A2BF" w14:textId="77777777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DD6908" w14:textId="77777777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1AFE" w:rsidRPr="00876E69" w14:paraId="4BC7B5EE" w14:textId="77777777" w:rsidTr="00B21AFE">
        <w:trPr>
          <w:trHeight w:val="290"/>
        </w:trPr>
        <w:tc>
          <w:tcPr>
            <w:tcW w:w="3684" w:type="dxa"/>
            <w:shd w:val="clear" w:color="auto" w:fill="auto"/>
            <w:hideMark/>
          </w:tcPr>
          <w:p w14:paraId="075D159A" w14:textId="3CBC69F6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1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anded and/or reformulated the question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91256BE" w14:textId="77777777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6F96676D" w14:textId="77777777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0AA779" w14:textId="77777777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1AFE" w:rsidRPr="00876E69" w14:paraId="75A8D255" w14:textId="77777777" w:rsidTr="00B21AFE">
        <w:trPr>
          <w:trHeight w:val="580"/>
        </w:trPr>
        <w:tc>
          <w:tcPr>
            <w:tcW w:w="3684" w:type="dxa"/>
            <w:shd w:val="clear" w:color="auto" w:fill="auto"/>
            <w:hideMark/>
          </w:tcPr>
          <w:p w14:paraId="479B57BB" w14:textId="7E37899F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1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d examples and continued reading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D818CD5" w14:textId="77777777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5E04906F" w14:textId="77777777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25CFFB" w14:textId="77777777" w:rsidR="00B21AFE" w:rsidRPr="00B21AFE" w:rsidRDefault="00B21AFE" w:rsidP="00B21AF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F9C6B33" w14:textId="77777777" w:rsidR="00661812" w:rsidRPr="00B21AFE" w:rsidRDefault="00661812" w:rsidP="00E2178E">
      <w:pPr>
        <w:rPr>
          <w:lang w:val="en-US"/>
        </w:rPr>
      </w:pPr>
    </w:p>
    <w:p w14:paraId="4C5D4EBA" w14:textId="77777777" w:rsidR="00A431D2" w:rsidRPr="00B21AFE" w:rsidRDefault="00A431D2" w:rsidP="00A431D2">
      <w:pPr>
        <w:jc w:val="center"/>
        <w:rPr>
          <w:lang w:val="en-US"/>
        </w:rPr>
      </w:pPr>
    </w:p>
    <w:p w14:paraId="165AD893" w14:textId="77777777" w:rsidR="003267ED" w:rsidRPr="00B21AFE" w:rsidRDefault="003267ED" w:rsidP="00A431D2">
      <w:pPr>
        <w:rPr>
          <w:lang w:val="en-US"/>
        </w:rPr>
      </w:pPr>
    </w:p>
    <w:sectPr w:rsidR="003267ED" w:rsidRPr="00B21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76F23"/>
    <w:multiLevelType w:val="hybridMultilevel"/>
    <w:tmpl w:val="316C48F8"/>
    <w:lvl w:ilvl="0" w:tplc="45C2AED2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8044A"/>
    <w:multiLevelType w:val="hybridMultilevel"/>
    <w:tmpl w:val="22825B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C33E4B"/>
    <w:multiLevelType w:val="hybridMultilevel"/>
    <w:tmpl w:val="E52A0440"/>
    <w:lvl w:ilvl="0" w:tplc="DD48C9A8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80" w:hanging="360"/>
      </w:pPr>
    </w:lvl>
    <w:lvl w:ilvl="2" w:tplc="0416001B" w:tentative="1">
      <w:start w:val="1"/>
      <w:numFmt w:val="lowerRoman"/>
      <w:lvlText w:val="%3."/>
      <w:lvlJc w:val="right"/>
      <w:pPr>
        <w:ind w:left="1900" w:hanging="180"/>
      </w:pPr>
    </w:lvl>
    <w:lvl w:ilvl="3" w:tplc="0416000F" w:tentative="1">
      <w:start w:val="1"/>
      <w:numFmt w:val="decimal"/>
      <w:lvlText w:val="%4."/>
      <w:lvlJc w:val="left"/>
      <w:pPr>
        <w:ind w:left="2620" w:hanging="360"/>
      </w:pPr>
    </w:lvl>
    <w:lvl w:ilvl="4" w:tplc="04160019" w:tentative="1">
      <w:start w:val="1"/>
      <w:numFmt w:val="lowerLetter"/>
      <w:lvlText w:val="%5."/>
      <w:lvlJc w:val="left"/>
      <w:pPr>
        <w:ind w:left="3340" w:hanging="360"/>
      </w:pPr>
    </w:lvl>
    <w:lvl w:ilvl="5" w:tplc="0416001B" w:tentative="1">
      <w:start w:val="1"/>
      <w:numFmt w:val="lowerRoman"/>
      <w:lvlText w:val="%6."/>
      <w:lvlJc w:val="right"/>
      <w:pPr>
        <w:ind w:left="4060" w:hanging="180"/>
      </w:pPr>
    </w:lvl>
    <w:lvl w:ilvl="6" w:tplc="0416000F" w:tentative="1">
      <w:start w:val="1"/>
      <w:numFmt w:val="decimal"/>
      <w:lvlText w:val="%7."/>
      <w:lvlJc w:val="left"/>
      <w:pPr>
        <w:ind w:left="4780" w:hanging="360"/>
      </w:pPr>
    </w:lvl>
    <w:lvl w:ilvl="7" w:tplc="04160019" w:tentative="1">
      <w:start w:val="1"/>
      <w:numFmt w:val="lowerLetter"/>
      <w:lvlText w:val="%8."/>
      <w:lvlJc w:val="left"/>
      <w:pPr>
        <w:ind w:left="5500" w:hanging="360"/>
      </w:pPr>
    </w:lvl>
    <w:lvl w:ilvl="8" w:tplc="0416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29C524F1"/>
    <w:multiLevelType w:val="hybridMultilevel"/>
    <w:tmpl w:val="6C34A05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047083"/>
    <w:multiLevelType w:val="hybridMultilevel"/>
    <w:tmpl w:val="63A6388C"/>
    <w:lvl w:ilvl="0" w:tplc="D3DC205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934FFE"/>
    <w:multiLevelType w:val="hybridMultilevel"/>
    <w:tmpl w:val="20B8797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7597100">
    <w:abstractNumId w:val="5"/>
  </w:num>
  <w:num w:numId="2" w16cid:durableId="781993061">
    <w:abstractNumId w:val="1"/>
  </w:num>
  <w:num w:numId="3" w16cid:durableId="124546417">
    <w:abstractNumId w:val="4"/>
  </w:num>
  <w:num w:numId="4" w16cid:durableId="1314140738">
    <w:abstractNumId w:val="3"/>
  </w:num>
  <w:num w:numId="5" w16cid:durableId="980189147">
    <w:abstractNumId w:val="0"/>
  </w:num>
  <w:num w:numId="6" w16cid:durableId="19537809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7ED"/>
    <w:rsid w:val="000D57B5"/>
    <w:rsid w:val="00161F06"/>
    <w:rsid w:val="001659FB"/>
    <w:rsid w:val="001B41DB"/>
    <w:rsid w:val="001E5E06"/>
    <w:rsid w:val="00234F03"/>
    <w:rsid w:val="003267ED"/>
    <w:rsid w:val="005640FA"/>
    <w:rsid w:val="005678AC"/>
    <w:rsid w:val="00590F36"/>
    <w:rsid w:val="00661812"/>
    <w:rsid w:val="006720F6"/>
    <w:rsid w:val="006B5C49"/>
    <w:rsid w:val="00876E69"/>
    <w:rsid w:val="00925C3F"/>
    <w:rsid w:val="00A21069"/>
    <w:rsid w:val="00A431D2"/>
    <w:rsid w:val="00B21AFE"/>
    <w:rsid w:val="00C6577D"/>
    <w:rsid w:val="00D72389"/>
    <w:rsid w:val="00D92C88"/>
    <w:rsid w:val="00E2178E"/>
    <w:rsid w:val="00E5131E"/>
    <w:rsid w:val="00E84BE2"/>
    <w:rsid w:val="00FD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14CC2"/>
  <w15:chartTrackingRefBased/>
  <w15:docId w15:val="{E05678D5-8410-4A31-8109-C101C32C6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F03"/>
    <w:pPr>
      <w:spacing w:after="0" w:line="276" w:lineRule="auto"/>
    </w:pPr>
    <w:rPr>
      <w:rFonts w:ascii="Arial" w:eastAsia="Arial" w:hAnsi="Arial" w:cs="Arial"/>
      <w:color w:val="000000"/>
      <w:kern w:val="0"/>
      <w:lang w:eastAsia="pt-BR"/>
      <w14:ligatures w14:val="none"/>
    </w:rPr>
  </w:style>
  <w:style w:type="paragraph" w:styleId="Ttulo7">
    <w:name w:val="heading 7"/>
    <w:aliases w:val="Título 1.2"/>
    <w:basedOn w:val="Normal"/>
    <w:next w:val="Normal"/>
    <w:link w:val="Ttulo7Char"/>
    <w:uiPriority w:val="9"/>
    <w:unhideWhenUsed/>
    <w:qFormat/>
    <w:rsid w:val="00234F03"/>
    <w:pPr>
      <w:keepNext/>
      <w:keepLines/>
      <w:spacing w:before="200" w:line="480" w:lineRule="auto"/>
      <w:jc w:val="center"/>
      <w:outlineLvl w:val="6"/>
    </w:pPr>
    <w:rPr>
      <w:rFonts w:ascii="Times New Roman" w:eastAsiaTheme="majorEastAsia" w:hAnsi="Times New Roman" w:cstheme="majorBidi"/>
      <w:b/>
      <w:iCs/>
      <w:color w:val="auto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7Char">
    <w:name w:val="Título 7 Char"/>
    <w:aliases w:val="Título 1.2 Char"/>
    <w:basedOn w:val="Fontepargpadro"/>
    <w:link w:val="Ttulo7"/>
    <w:uiPriority w:val="9"/>
    <w:rsid w:val="00234F03"/>
    <w:rPr>
      <w:rFonts w:ascii="Times New Roman" w:eastAsiaTheme="majorEastAsia" w:hAnsi="Times New Roman" w:cstheme="majorBidi"/>
      <w:b/>
      <w:iCs/>
      <w:kern w:val="0"/>
      <w:sz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234F0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uevara Loyola</dc:creator>
  <cp:keywords/>
  <dc:description/>
  <cp:lastModifiedBy>Victor Guevara Loyola</cp:lastModifiedBy>
  <cp:revision>25</cp:revision>
  <dcterms:created xsi:type="dcterms:W3CDTF">2023-05-11T20:35:00Z</dcterms:created>
  <dcterms:modified xsi:type="dcterms:W3CDTF">2023-05-25T20:08:00Z</dcterms:modified>
</cp:coreProperties>
</file>